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D60" w:rsidRDefault="00721EE8" w:rsidP="00285D6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1564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40BD4" w:rsidRPr="00285D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Results of the bioassay with </w:t>
      </w:r>
      <w:proofErr w:type="spellStart"/>
      <w:r w:rsidR="00A40BD4" w:rsidRPr="00285D60">
        <w:rPr>
          <w:rFonts w:ascii="Times New Roman" w:hAnsi="Times New Roman" w:cs="Times New Roman"/>
          <w:b/>
          <w:sz w:val="24"/>
          <w:szCs w:val="24"/>
          <w:lang w:val="en-US"/>
        </w:rPr>
        <w:t>etofenprox</w:t>
      </w:r>
      <w:proofErr w:type="spellEnd"/>
      <w:r w:rsidR="00A40BD4" w:rsidRPr="00285D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BPH populations from North, Central and South Vietnam.</w:t>
      </w:r>
      <w:r w:rsidR="00A40BD4" w:rsidRPr="00285D60">
        <w:rPr>
          <w:rFonts w:ascii="Times New Roman" w:hAnsi="Times New Roman" w:cs="Times New Roman"/>
          <w:sz w:val="24"/>
          <w:szCs w:val="24"/>
          <w:lang w:val="en-US"/>
        </w:rPr>
        <w:t xml:space="preserve"> RI</w:t>
      </w:r>
      <w:r w:rsidR="00A40BD4" w:rsidRPr="00285D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A40BD4" w:rsidRPr="00285D60">
        <w:rPr>
          <w:rFonts w:ascii="Times New Roman" w:hAnsi="Times New Roman" w:cs="Times New Roman"/>
          <w:sz w:val="24"/>
          <w:szCs w:val="24"/>
          <w:lang w:val="en-US"/>
        </w:rPr>
        <w:t xml:space="preserve"> were calculated by dividing LC</w:t>
      </w:r>
      <w:r w:rsidR="00A40BD4" w:rsidRPr="00285D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A40BD4" w:rsidRPr="00285D60">
        <w:rPr>
          <w:rFonts w:ascii="Times New Roman" w:hAnsi="Times New Roman" w:cs="Times New Roman"/>
          <w:sz w:val="24"/>
          <w:szCs w:val="24"/>
          <w:lang w:val="en-US"/>
        </w:rPr>
        <w:t xml:space="preserve"> with AVG LC</w:t>
      </w:r>
      <w:r w:rsidR="00A40BD4" w:rsidRPr="00285D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A40BD4" w:rsidRPr="00285D60">
        <w:rPr>
          <w:rFonts w:ascii="Times New Roman" w:hAnsi="Times New Roman" w:cs="Times New Roman"/>
          <w:sz w:val="24"/>
          <w:szCs w:val="24"/>
          <w:lang w:val="en-US"/>
        </w:rPr>
        <w:t xml:space="preserve"> (22.80) of the susceptible population. </w:t>
      </w:r>
      <w:r w:rsidR="000E3E63" w:rsidRPr="00285D60">
        <w:rPr>
          <w:rFonts w:ascii="Times New Roman" w:hAnsi="Times New Roman" w:cs="Times New Roman"/>
          <w:sz w:val="24"/>
          <w:szCs w:val="24"/>
          <w:lang w:val="en-US"/>
        </w:rPr>
        <w:t>Year-1 and year-2 signify summer-autumn and winter-spring sampling of BPH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B367A3" w:rsidRPr="00285D60" w:rsidTr="00CC3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B367A3" w:rsidRPr="00285D60" w:rsidRDefault="00B3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1701" w:type="dxa"/>
            <w:noWrap/>
          </w:tcPr>
          <w:p w:rsidR="00B367A3" w:rsidRPr="00285D60" w:rsidRDefault="00CC39A4" w:rsidP="00CC3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Year-</w:t>
            </w:r>
            <w:proofErr w:type="spellStart"/>
            <w:r w:rsidR="00B367A3" w:rsidRPr="00285D60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1701" w:type="dxa"/>
            <w:noWrap/>
          </w:tcPr>
          <w:p w:rsidR="00B367A3" w:rsidRPr="00285D60" w:rsidRDefault="00B367A3" w:rsidP="00A40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285D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 xml:space="preserve"> ± SE</w:t>
            </w:r>
          </w:p>
        </w:tc>
        <w:tc>
          <w:tcPr>
            <w:tcW w:w="1701" w:type="dxa"/>
            <w:noWrap/>
          </w:tcPr>
          <w:p w:rsidR="00B367A3" w:rsidRPr="00285D60" w:rsidRDefault="00B367A3" w:rsidP="00A40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  <w:r w:rsidRPr="00285D60">
              <w:rPr>
                <w:rFonts w:ascii="Times New Roman" w:hAnsi="Times New Roman" w:cs="Times New Roman"/>
                <w:sz w:val="24"/>
                <w:szCs w:val="24"/>
              </w:rPr>
              <w:t xml:space="preserve"> ± SE</w:t>
            </w:r>
          </w:p>
        </w:tc>
        <w:tc>
          <w:tcPr>
            <w:tcW w:w="1701" w:type="dxa"/>
            <w:noWrap/>
          </w:tcPr>
          <w:p w:rsidR="00B367A3" w:rsidRPr="00285D60" w:rsidRDefault="00B367A3" w:rsidP="00B367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r w:rsidRPr="00285D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</w:tr>
      <w:tr w:rsidR="00B54D3A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B54D3A" w:rsidRPr="00285D60" w:rsidRDefault="00B54D3A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B54D3A" w:rsidRPr="00285D60" w:rsidRDefault="00B54D3A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B54D3A" w:rsidRPr="00285D60" w:rsidRDefault="00B54D3A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4D3A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B54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noWrap/>
          </w:tcPr>
          <w:p w:rsidR="00B54D3A" w:rsidRPr="00285D60" w:rsidRDefault="00B54D3A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B54D3A" w:rsidRPr="00285D60" w:rsidRDefault="00B54D3A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5BB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  <w:proofErr w:type="spellEnd"/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9.39 ± 2.81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75 ± 0.41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5BB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noWrap/>
            <w:hideMark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.12 ± 3.04</w:t>
            </w:r>
          </w:p>
        </w:tc>
        <w:tc>
          <w:tcPr>
            <w:tcW w:w="1701" w:type="dxa"/>
            <w:noWrap/>
            <w:hideMark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55 ± 0.32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5BB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  <w:noWrap/>
            <w:hideMark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8.88 ± 3.57</w:t>
            </w:r>
          </w:p>
        </w:tc>
        <w:tc>
          <w:tcPr>
            <w:tcW w:w="1701" w:type="dxa"/>
            <w:noWrap/>
            <w:hideMark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.24 ± 0.66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457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135457" w:rsidRPr="00285D60" w:rsidRDefault="0013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701" w:type="dxa"/>
            <w:noWrap/>
          </w:tcPr>
          <w:p w:rsidR="00135457" w:rsidRPr="00285D60" w:rsidRDefault="00135457" w:rsidP="00A40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35457" w:rsidRPr="00285D60" w:rsidRDefault="00135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35457" w:rsidRPr="00285D60" w:rsidRDefault="001354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35457" w:rsidRPr="00285D60" w:rsidRDefault="00135457" w:rsidP="00B36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5BB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HaiPhong</w:t>
            </w:r>
            <w:proofErr w:type="spellEnd"/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87.58 ± 16.14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06 ± 0.19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05BB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="000060CE" w:rsidRPr="00285D6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 xml:space="preserve"> ± 20.38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0060CE" w:rsidRPr="00285D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 xml:space="preserve"> ± 0.22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205BB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36.83 ± 27.39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0.93 ± 0.18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205BB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46.3</w:t>
            </w:r>
            <w:r w:rsidR="000060CE" w:rsidRPr="00285D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 xml:space="preserve"> ± 32.28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3.89 ± 2.64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205BB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86.43 ± 16.36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60CE" w:rsidRPr="00285D6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 xml:space="preserve"> ± 0.17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05BB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C205BB" w:rsidRPr="00285D60" w:rsidRDefault="00C205BB" w:rsidP="007D4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 xml:space="preserve">249.72 ± </w:t>
            </w:r>
            <w:r w:rsidR="008D6ECD" w:rsidRPr="00285D6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D4F3D" w:rsidRPr="00285D6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</w:tcPr>
          <w:p w:rsidR="00C205BB" w:rsidRPr="00285D60" w:rsidRDefault="000060CE" w:rsidP="007D4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 xml:space="preserve">7.25 ± </w:t>
            </w:r>
            <w:r w:rsidR="008D6ECD" w:rsidRPr="00285D6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D4F3D" w:rsidRPr="00285D6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205BB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NamDinh</w:t>
            </w:r>
            <w:proofErr w:type="spellEnd"/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91.71 ± 17.19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03 ± 0.18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05BB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3.49 ± 19.88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19 ± 0.25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205BB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  <w:hideMark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56.51 ± 30.33</w:t>
            </w:r>
          </w:p>
        </w:tc>
        <w:tc>
          <w:tcPr>
            <w:tcW w:w="1701" w:type="dxa"/>
            <w:noWrap/>
            <w:hideMark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01 ± 0.21</w:t>
            </w:r>
          </w:p>
        </w:tc>
        <w:tc>
          <w:tcPr>
            <w:tcW w:w="1701" w:type="dxa"/>
            <w:noWrap/>
            <w:hideMark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205BB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23.23 ± 42.31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0060CE" w:rsidRPr="00285D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 xml:space="preserve"> ± 0.73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205BB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5.8 ± 22.26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0.98 ± 0.19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205BB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48.34 ± 29.23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3.64 ± 2.28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205BB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VinhPhuc</w:t>
            </w:r>
            <w:proofErr w:type="spellEnd"/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86.43 ± 16.36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60CE" w:rsidRPr="00285D6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 xml:space="preserve"> ± 0.17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05BB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1.01 ± 20.9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02 ± 0.19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205BB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8.67 ± 25.89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0.78 ± 0.14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205BB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41.01 ± 25.98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.78 ± 2</w:t>
            </w:r>
            <w:r w:rsidR="000060CE" w:rsidRPr="00285D6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205BB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82.58 ± 15.36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03 ± 0.18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05BB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205BB" w:rsidRPr="00285D60" w:rsidRDefault="00C205BB" w:rsidP="00C205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53.89 ± 98.99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5.79 ± 9.52</w:t>
            </w:r>
          </w:p>
        </w:tc>
        <w:tc>
          <w:tcPr>
            <w:tcW w:w="1701" w:type="dxa"/>
            <w:noWrap/>
          </w:tcPr>
          <w:p w:rsidR="00C205BB" w:rsidRPr="00285D60" w:rsidRDefault="00C205BB" w:rsidP="00C20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B7011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0B7011" w:rsidRPr="00285D60" w:rsidRDefault="000B7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01" w:type="dxa"/>
            <w:noWrap/>
          </w:tcPr>
          <w:p w:rsidR="000B7011" w:rsidRPr="00285D60" w:rsidRDefault="000B7011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B7011" w:rsidRPr="00285D60" w:rsidRDefault="000B7011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B7011" w:rsidRPr="00285D60" w:rsidRDefault="000B7011" w:rsidP="000C2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B7011" w:rsidRPr="00285D60" w:rsidRDefault="000B7011" w:rsidP="00B36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ECD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Hue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83.63 ± 32.47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46 ± 0.39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D6ECD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51.76 ± 41.26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4.28 ± 3.25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D6ECD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90.87 ± 35.72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19 ± 0.31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D6ECD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64.41 ± 30.32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3.37 ± 1.41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D6ECD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48.97 ± 27.56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11 ± 0.2</w:t>
            </w:r>
            <w:r w:rsidR="00C9552C" w:rsidRPr="00285D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D6ECD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56.02 ± 26.97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3.01 ± 1.29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D6ECD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NgheAn</w:t>
            </w:r>
            <w:proofErr w:type="spellEnd"/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37.96 ± 27.95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0.93 ± 0.18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D6ECD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48.01 ± 29.29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3.66 ± 2.31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D6ECD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  <w:hideMark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76.60 ± 33.12</w:t>
            </w:r>
          </w:p>
        </w:tc>
        <w:tc>
          <w:tcPr>
            <w:tcW w:w="1701" w:type="dxa"/>
            <w:noWrap/>
            <w:hideMark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13 ± 0.27</w:t>
            </w:r>
          </w:p>
        </w:tc>
        <w:tc>
          <w:tcPr>
            <w:tcW w:w="1701" w:type="dxa"/>
            <w:noWrap/>
            <w:hideMark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D6ECD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  <w:hideMark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48.34 ± 29.23</w:t>
            </w:r>
          </w:p>
        </w:tc>
        <w:tc>
          <w:tcPr>
            <w:tcW w:w="1701" w:type="dxa"/>
            <w:noWrap/>
            <w:hideMark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3.64 ± 2.28</w:t>
            </w:r>
          </w:p>
        </w:tc>
        <w:tc>
          <w:tcPr>
            <w:tcW w:w="1701" w:type="dxa"/>
            <w:noWrap/>
            <w:hideMark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D6ECD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00.01 ± 19.80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0.93 ± 0.15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D6ECD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8D6ECD" w:rsidRPr="00285D60" w:rsidRDefault="008D6ECD" w:rsidP="007D4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44.04 ± N</w:t>
            </w:r>
            <w:r w:rsidR="007D4F3D" w:rsidRPr="00285D6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</w:tcPr>
          <w:p w:rsidR="008D6ECD" w:rsidRPr="00285D60" w:rsidRDefault="008D6ECD" w:rsidP="007D4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6.96 ± N</w:t>
            </w:r>
            <w:r w:rsidR="007D4F3D" w:rsidRPr="00285D6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D6ECD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PhuYen</w:t>
            </w:r>
            <w:proofErr w:type="spellEnd"/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25.18 ± 41.33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.25 ± 1.63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D6ECD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64.51 ± 30.28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3.37 ± 1.4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D6ECD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55.31 ± 27.89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.67 ± 1.41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D6ECD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68.45 ± 30.92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19 ± 0.25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D6ECD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8D6ECD" w:rsidRPr="00285D60" w:rsidRDefault="008D6ECD" w:rsidP="008D6E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46.20 ± 25.66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.80 ± 1.19</w:t>
            </w:r>
          </w:p>
        </w:tc>
        <w:tc>
          <w:tcPr>
            <w:tcW w:w="1701" w:type="dxa"/>
            <w:noWrap/>
          </w:tcPr>
          <w:p w:rsidR="008D6ECD" w:rsidRPr="00285D60" w:rsidRDefault="008D6ECD" w:rsidP="008D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F5703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0F5703" w:rsidRPr="00285D60" w:rsidRDefault="000F570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01" w:type="dxa"/>
            <w:noWrap/>
          </w:tcPr>
          <w:p w:rsidR="000F5703" w:rsidRPr="00285D60" w:rsidRDefault="000F5703" w:rsidP="00A40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5703" w:rsidRPr="00285D60" w:rsidRDefault="000F5703" w:rsidP="00A40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5703" w:rsidRPr="00285D60" w:rsidRDefault="000F5703" w:rsidP="00A40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0F5703" w:rsidRPr="00285D60" w:rsidRDefault="000F5703" w:rsidP="00B36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9552C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AnGiang</w:t>
            </w:r>
            <w:proofErr w:type="spellEnd"/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17.85 ± 41.28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59 ± 0.61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9552C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63.59 ± 31.43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3.49 ± 1.47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9552C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70.82 ± 36.36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3.81 ± 1.65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9552C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54.66 ± 28.54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3.31 ± 1.41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9552C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10.52 ± 40.23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33 ± 0.41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9552C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46.23 ± 25.68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.79 ± 1.18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9552C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LongAn</w:t>
            </w:r>
            <w:proofErr w:type="spellEnd"/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71.37 ± 30.50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31 ± 0.3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9552C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40.86 ± 25.93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.79 ± 2.03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9552C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71.14 ± 35.97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3.79 ± 1.61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9552C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  <w:hideMark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56.08 ± 26.93</w:t>
            </w:r>
          </w:p>
        </w:tc>
        <w:tc>
          <w:tcPr>
            <w:tcW w:w="1701" w:type="dxa"/>
            <w:noWrap/>
            <w:hideMark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.99 ± 1.31</w:t>
            </w:r>
          </w:p>
        </w:tc>
        <w:tc>
          <w:tcPr>
            <w:tcW w:w="1701" w:type="dxa"/>
            <w:noWrap/>
            <w:hideMark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9552C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  <w:hideMark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92.93 ± 36.37</w:t>
            </w:r>
          </w:p>
        </w:tc>
        <w:tc>
          <w:tcPr>
            <w:tcW w:w="1701" w:type="dxa"/>
            <w:noWrap/>
            <w:hideMark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35 ± 0.38</w:t>
            </w:r>
          </w:p>
        </w:tc>
        <w:tc>
          <w:tcPr>
            <w:tcW w:w="1701" w:type="dxa"/>
            <w:noWrap/>
            <w:hideMark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9552C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8.78 ± 31.70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81 ± 0.54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9552C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SocTrang</w:t>
            </w:r>
            <w:proofErr w:type="spellEnd"/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99.23 ± 37.83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44 ± 0.44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9552C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44.02 ± 36.57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4.14 ± 3.25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9552C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64.21 ± 30.32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3.38 ± 1.42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9552C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63.56 ± 31.39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3.49 ± 1.46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9552C" w:rsidRPr="00285D60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94.94 ± 35.64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26 ± 0.32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9552C" w:rsidRPr="00285D60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C9552C" w:rsidRPr="00285D60" w:rsidRDefault="00C9552C" w:rsidP="00C95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237.23 ± 60.30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.82 ± 1.33</w:t>
            </w:r>
          </w:p>
        </w:tc>
        <w:tc>
          <w:tcPr>
            <w:tcW w:w="1701" w:type="dxa"/>
            <w:noWrap/>
          </w:tcPr>
          <w:p w:rsidR="00C9552C" w:rsidRPr="00285D60" w:rsidRDefault="00C9552C" w:rsidP="00C95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D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A40BD4" w:rsidRPr="00285D60" w:rsidRDefault="00A40BD4" w:rsidP="00A40BD4">
      <w:pPr>
        <w:rPr>
          <w:rFonts w:ascii="Times New Roman" w:hAnsi="Times New Roman" w:cs="Times New Roman"/>
          <w:sz w:val="24"/>
          <w:szCs w:val="24"/>
        </w:rPr>
      </w:pPr>
    </w:p>
    <w:p w:rsidR="009D718D" w:rsidRPr="00285D60" w:rsidRDefault="009D718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D718D" w:rsidRPr="00285D60" w:rsidSect="007658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8AB"/>
    <w:rsid w:val="00005989"/>
    <w:rsid w:val="000060CE"/>
    <w:rsid w:val="00044F57"/>
    <w:rsid w:val="0005261B"/>
    <w:rsid w:val="00057931"/>
    <w:rsid w:val="00076596"/>
    <w:rsid w:val="00077263"/>
    <w:rsid w:val="0008054F"/>
    <w:rsid w:val="000851C6"/>
    <w:rsid w:val="0009190A"/>
    <w:rsid w:val="00097231"/>
    <w:rsid w:val="000A7757"/>
    <w:rsid w:val="000B7011"/>
    <w:rsid w:val="000C29B5"/>
    <w:rsid w:val="000C43F1"/>
    <w:rsid w:val="000D1D35"/>
    <w:rsid w:val="000E28BE"/>
    <w:rsid w:val="000E3E63"/>
    <w:rsid w:val="000F041C"/>
    <w:rsid w:val="000F1262"/>
    <w:rsid w:val="000F5703"/>
    <w:rsid w:val="00104369"/>
    <w:rsid w:val="001146C2"/>
    <w:rsid w:val="00130406"/>
    <w:rsid w:val="0013255E"/>
    <w:rsid w:val="00135457"/>
    <w:rsid w:val="00150205"/>
    <w:rsid w:val="00160787"/>
    <w:rsid w:val="00182ACC"/>
    <w:rsid w:val="001B624B"/>
    <w:rsid w:val="001B7BA0"/>
    <w:rsid w:val="001C09F5"/>
    <w:rsid w:val="001D2C30"/>
    <w:rsid w:val="001D7CB0"/>
    <w:rsid w:val="001F2907"/>
    <w:rsid w:val="0022048A"/>
    <w:rsid w:val="00222C9B"/>
    <w:rsid w:val="00235409"/>
    <w:rsid w:val="00256EA8"/>
    <w:rsid w:val="00260F9F"/>
    <w:rsid w:val="00270DB2"/>
    <w:rsid w:val="00277BD3"/>
    <w:rsid w:val="00285D60"/>
    <w:rsid w:val="002A0A8D"/>
    <w:rsid w:val="002A610D"/>
    <w:rsid w:val="002B7E68"/>
    <w:rsid w:val="002E0A97"/>
    <w:rsid w:val="002E2F46"/>
    <w:rsid w:val="00330F03"/>
    <w:rsid w:val="003310F2"/>
    <w:rsid w:val="00344693"/>
    <w:rsid w:val="00350D8C"/>
    <w:rsid w:val="00367117"/>
    <w:rsid w:val="003676FB"/>
    <w:rsid w:val="003C4296"/>
    <w:rsid w:val="003E7D9E"/>
    <w:rsid w:val="003F3542"/>
    <w:rsid w:val="00415645"/>
    <w:rsid w:val="0042798E"/>
    <w:rsid w:val="00440D5C"/>
    <w:rsid w:val="0045169D"/>
    <w:rsid w:val="00462595"/>
    <w:rsid w:val="004C73E1"/>
    <w:rsid w:val="004F2BA1"/>
    <w:rsid w:val="00540199"/>
    <w:rsid w:val="00597D09"/>
    <w:rsid w:val="005A3C89"/>
    <w:rsid w:val="005C2FFE"/>
    <w:rsid w:val="005E64B4"/>
    <w:rsid w:val="005F7EA8"/>
    <w:rsid w:val="00641B96"/>
    <w:rsid w:val="00646E7F"/>
    <w:rsid w:val="00661055"/>
    <w:rsid w:val="00695100"/>
    <w:rsid w:val="006A181E"/>
    <w:rsid w:val="006A66B1"/>
    <w:rsid w:val="006C79DA"/>
    <w:rsid w:val="007110C9"/>
    <w:rsid w:val="00711C1E"/>
    <w:rsid w:val="00714645"/>
    <w:rsid w:val="00721EE8"/>
    <w:rsid w:val="00750159"/>
    <w:rsid w:val="00756F22"/>
    <w:rsid w:val="00762F23"/>
    <w:rsid w:val="007658AB"/>
    <w:rsid w:val="00784621"/>
    <w:rsid w:val="00792FDD"/>
    <w:rsid w:val="007D35C4"/>
    <w:rsid w:val="007D4F3D"/>
    <w:rsid w:val="007D7425"/>
    <w:rsid w:val="007E0F4B"/>
    <w:rsid w:val="007E141A"/>
    <w:rsid w:val="00823680"/>
    <w:rsid w:val="00835ADC"/>
    <w:rsid w:val="00852787"/>
    <w:rsid w:val="00890AE3"/>
    <w:rsid w:val="0089191F"/>
    <w:rsid w:val="0089215A"/>
    <w:rsid w:val="008B722B"/>
    <w:rsid w:val="008C2D82"/>
    <w:rsid w:val="008C6A41"/>
    <w:rsid w:val="008D6ECD"/>
    <w:rsid w:val="00913B09"/>
    <w:rsid w:val="00940C23"/>
    <w:rsid w:val="0099060A"/>
    <w:rsid w:val="009D5E4D"/>
    <w:rsid w:val="009D718D"/>
    <w:rsid w:val="009F3A41"/>
    <w:rsid w:val="00A22BB9"/>
    <w:rsid w:val="00A31F93"/>
    <w:rsid w:val="00A354DC"/>
    <w:rsid w:val="00A40BD4"/>
    <w:rsid w:val="00A439A4"/>
    <w:rsid w:val="00A56789"/>
    <w:rsid w:val="00A650DA"/>
    <w:rsid w:val="00A7200B"/>
    <w:rsid w:val="00A75D75"/>
    <w:rsid w:val="00A80FD6"/>
    <w:rsid w:val="00AC0A17"/>
    <w:rsid w:val="00AC2F58"/>
    <w:rsid w:val="00AD34CC"/>
    <w:rsid w:val="00AE0B14"/>
    <w:rsid w:val="00AF5056"/>
    <w:rsid w:val="00B33829"/>
    <w:rsid w:val="00B367A3"/>
    <w:rsid w:val="00B46501"/>
    <w:rsid w:val="00B54D3A"/>
    <w:rsid w:val="00B7105F"/>
    <w:rsid w:val="00B7604E"/>
    <w:rsid w:val="00BA0551"/>
    <w:rsid w:val="00BA68CE"/>
    <w:rsid w:val="00BB70A3"/>
    <w:rsid w:val="00BC02F2"/>
    <w:rsid w:val="00BC04AC"/>
    <w:rsid w:val="00C13F2B"/>
    <w:rsid w:val="00C205BB"/>
    <w:rsid w:val="00C3103B"/>
    <w:rsid w:val="00C32207"/>
    <w:rsid w:val="00C40C16"/>
    <w:rsid w:val="00C41495"/>
    <w:rsid w:val="00C51AAE"/>
    <w:rsid w:val="00C72041"/>
    <w:rsid w:val="00C828C6"/>
    <w:rsid w:val="00C85B85"/>
    <w:rsid w:val="00C946C8"/>
    <w:rsid w:val="00C9552C"/>
    <w:rsid w:val="00C956FE"/>
    <w:rsid w:val="00C976F2"/>
    <w:rsid w:val="00CC39A4"/>
    <w:rsid w:val="00CF6A33"/>
    <w:rsid w:val="00D100C3"/>
    <w:rsid w:val="00D22D97"/>
    <w:rsid w:val="00D6517A"/>
    <w:rsid w:val="00D76357"/>
    <w:rsid w:val="00D954AF"/>
    <w:rsid w:val="00DA0439"/>
    <w:rsid w:val="00DA0BD2"/>
    <w:rsid w:val="00DB41BF"/>
    <w:rsid w:val="00DB6029"/>
    <w:rsid w:val="00DD00E7"/>
    <w:rsid w:val="00E02897"/>
    <w:rsid w:val="00E172AA"/>
    <w:rsid w:val="00E71CE8"/>
    <w:rsid w:val="00E757EC"/>
    <w:rsid w:val="00E86457"/>
    <w:rsid w:val="00EA25F6"/>
    <w:rsid w:val="00EB7D6A"/>
    <w:rsid w:val="00EE59AB"/>
    <w:rsid w:val="00EF10B1"/>
    <w:rsid w:val="00EF246D"/>
    <w:rsid w:val="00F875AE"/>
    <w:rsid w:val="00F9002D"/>
    <w:rsid w:val="00F92670"/>
    <w:rsid w:val="00FD546F"/>
    <w:rsid w:val="00FE1B88"/>
    <w:rsid w:val="00FE4C50"/>
    <w:rsid w:val="00FE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59D05"/>
  <w15:docId w15:val="{4FAC625E-B8B7-4C44-91B8-09C86DD87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7B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4C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C50"/>
    <w:rPr>
      <w:rFonts w:ascii="Tahoma" w:hAnsi="Tahoma" w:cs="Tahoma"/>
      <w:sz w:val="16"/>
      <w:szCs w:val="16"/>
      <w:lang w:val="da-DK"/>
    </w:rPr>
  </w:style>
  <w:style w:type="table" w:styleId="PlainTable1">
    <w:name w:val="Plain Table 1"/>
    <w:basedOn w:val="TableNormal"/>
    <w:uiPriority w:val="41"/>
    <w:rsid w:val="00FE71D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E3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E3E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E3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270D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1607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1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el Kristensen</dc:creator>
  <cp:lastModifiedBy>Michael Kristensen</cp:lastModifiedBy>
  <cp:revision>2</cp:revision>
  <cp:lastPrinted>2017-09-28T13:48:00Z</cp:lastPrinted>
  <dcterms:created xsi:type="dcterms:W3CDTF">2018-08-16T09:13:00Z</dcterms:created>
  <dcterms:modified xsi:type="dcterms:W3CDTF">2018-08-16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